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600AF" w14:textId="38178A57" w:rsidR="005D1E2A" w:rsidRPr="003033DC" w:rsidRDefault="00B868E0" w:rsidP="00523225">
      <w:pPr>
        <w:spacing w:line="480" w:lineRule="auto"/>
        <w:ind w:left="0" w:hanging="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 </w:t>
      </w:r>
      <w:r w:rsidR="00DE522F" w:rsidRPr="00F5755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2:</w:t>
      </w:r>
      <w:r w:rsidR="00DE522F" w:rsidRPr="00F575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2729B" w:rsidRPr="00F57551">
        <w:rPr>
          <w:rFonts w:ascii="Times New Roman" w:hAnsi="Times New Roman" w:cs="Times New Roman"/>
          <w:color w:val="000000" w:themeColor="text1"/>
          <w:sz w:val="22"/>
          <w:szCs w:val="22"/>
        </w:rPr>
        <w:t>Results of the m</w:t>
      </w:r>
      <w:r w:rsidR="00DE522F" w:rsidRPr="00F5755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ltinomial logistic regression analysis of </w:t>
      </w:r>
      <w:r w:rsidR="00DE522F" w:rsidRPr="00F57551">
        <w:rPr>
          <w:rFonts w:ascii="Times New Roman" w:hAnsi="Times New Roman" w:cs="Times New Roman"/>
          <w:sz w:val="22"/>
          <w:szCs w:val="22"/>
        </w:rPr>
        <w:t xml:space="preserve">the </w:t>
      </w:r>
      <w:r w:rsidR="00CE3B04" w:rsidRPr="00F57551">
        <w:rPr>
          <w:rFonts w:ascii="Times New Roman" w:hAnsi="Times New Roman" w:cs="Times New Roman"/>
          <w:sz w:val="22"/>
          <w:szCs w:val="22"/>
        </w:rPr>
        <w:t xml:space="preserve">association between </w:t>
      </w:r>
      <w:r w:rsidR="007A60E5" w:rsidRPr="00F57551">
        <w:rPr>
          <w:rFonts w:ascii="Times New Roman" w:hAnsi="Times New Roman" w:cs="Times New Roman"/>
          <w:sz w:val="22"/>
          <w:szCs w:val="22"/>
        </w:rPr>
        <w:t xml:space="preserve">baseline </w:t>
      </w:r>
      <w:r w:rsidR="00AE2FAB" w:rsidRPr="00F57551">
        <w:rPr>
          <w:rFonts w:ascii="Times New Roman" w:hAnsi="Times New Roman" w:cs="Times New Roman"/>
          <w:sz w:val="22"/>
          <w:szCs w:val="22"/>
        </w:rPr>
        <w:t>affective symptoms and</w:t>
      </w:r>
      <w:r w:rsidR="005D1E2A" w:rsidRPr="00F57551">
        <w:rPr>
          <w:rFonts w:ascii="Times New Roman" w:hAnsi="Times New Roman" w:cs="Times New Roman"/>
          <w:sz w:val="22"/>
          <w:szCs w:val="22"/>
        </w:rPr>
        <w:t xml:space="preserve"> clinical characteristics </w:t>
      </w:r>
      <w:r w:rsidR="00CE3B04" w:rsidRPr="00F57551">
        <w:rPr>
          <w:rFonts w:ascii="Times New Roman" w:hAnsi="Times New Roman" w:cs="Times New Roman"/>
          <w:sz w:val="22"/>
          <w:szCs w:val="22"/>
        </w:rPr>
        <w:t xml:space="preserve">with </w:t>
      </w:r>
      <w:r w:rsidR="00DE522F" w:rsidRPr="00F57551">
        <w:rPr>
          <w:rFonts w:ascii="Times New Roman" w:hAnsi="Times New Roman" w:cs="Times New Roman"/>
          <w:sz w:val="22"/>
          <w:szCs w:val="22"/>
        </w:rPr>
        <w:t>incident PE and PD</w:t>
      </w:r>
      <w:r w:rsidR="00CE3B04" w:rsidRPr="00F57551">
        <w:rPr>
          <w:rFonts w:ascii="Times New Roman" w:hAnsi="Times New Roman" w:cs="Times New Roman"/>
          <w:sz w:val="22"/>
          <w:szCs w:val="22"/>
        </w:rPr>
        <w:t xml:space="preserve"> </w:t>
      </w:r>
      <w:r w:rsidR="00AE2FAB" w:rsidRPr="00F57551">
        <w:rPr>
          <w:rFonts w:ascii="Times New Roman" w:hAnsi="Times New Roman" w:cs="Times New Roman"/>
          <w:sz w:val="22"/>
          <w:szCs w:val="22"/>
        </w:rPr>
        <w:t>at follow-up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738"/>
        <w:gridCol w:w="1134"/>
        <w:gridCol w:w="686"/>
        <w:gridCol w:w="853"/>
        <w:gridCol w:w="729"/>
        <w:gridCol w:w="1134"/>
        <w:gridCol w:w="696"/>
        <w:gridCol w:w="853"/>
        <w:gridCol w:w="719"/>
        <w:gridCol w:w="1134"/>
        <w:gridCol w:w="706"/>
        <w:gridCol w:w="853"/>
      </w:tblGrid>
      <w:tr w:rsidR="00066BFD" w:rsidRPr="00066BFD" w14:paraId="66567D53" w14:textId="223D60D4" w:rsidTr="00D42740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7C62B254" w14:textId="77777777" w:rsidR="00F301BA" w:rsidRPr="00066BFD" w:rsidRDefault="00F301B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411" w:type="dxa"/>
            <w:gridSpan w:val="4"/>
            <w:tcBorders>
              <w:left w:val="single" w:sz="4" w:space="0" w:color="auto"/>
            </w:tcBorders>
            <w:vAlign w:val="center"/>
          </w:tcPr>
          <w:p w14:paraId="0059EF09" w14:textId="12BCDF01" w:rsidR="00F301BA" w:rsidRPr="00066BFD" w:rsidRDefault="00F301B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ident Subclinical PE</w:t>
            </w:r>
          </w:p>
        </w:tc>
        <w:tc>
          <w:tcPr>
            <w:tcW w:w="3412" w:type="dxa"/>
            <w:gridSpan w:val="4"/>
            <w:tcBorders>
              <w:left w:val="single" w:sz="4" w:space="0" w:color="auto"/>
            </w:tcBorders>
            <w:vAlign w:val="center"/>
          </w:tcPr>
          <w:p w14:paraId="1A56F423" w14:textId="0D1C74A3" w:rsidR="00F301BA" w:rsidRPr="00066BFD" w:rsidRDefault="00F301B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ident Clinical PE</w:t>
            </w:r>
          </w:p>
        </w:tc>
        <w:tc>
          <w:tcPr>
            <w:tcW w:w="3412" w:type="dxa"/>
            <w:gridSpan w:val="4"/>
            <w:tcBorders>
              <w:left w:val="single" w:sz="4" w:space="0" w:color="auto"/>
            </w:tcBorders>
            <w:vAlign w:val="center"/>
          </w:tcPr>
          <w:p w14:paraId="256028DB" w14:textId="268ADF44" w:rsidR="00F301BA" w:rsidRPr="00066BFD" w:rsidRDefault="00F301B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cident PD</w:t>
            </w:r>
          </w:p>
        </w:tc>
      </w:tr>
      <w:tr w:rsidR="00066BFD" w:rsidRPr="00066BFD" w14:paraId="3563BE60" w14:textId="2896A193" w:rsidTr="000149EF">
        <w:trPr>
          <w:trHeight w:val="367"/>
        </w:trPr>
        <w:tc>
          <w:tcPr>
            <w:tcW w:w="3090" w:type="dxa"/>
            <w:tcBorders>
              <w:bottom w:val="thinThickThinMediumGap" w:sz="8" w:space="0" w:color="auto"/>
              <w:right w:val="single" w:sz="4" w:space="0" w:color="auto"/>
            </w:tcBorders>
            <w:vAlign w:val="center"/>
          </w:tcPr>
          <w:p w14:paraId="0E9597C6" w14:textId="395EF12B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8" w:type="dxa"/>
            <w:tcBorders>
              <w:left w:val="single" w:sz="4" w:space="0" w:color="auto"/>
              <w:bottom w:val="thinThickThinMediumGap" w:sz="8" w:space="0" w:color="auto"/>
            </w:tcBorders>
            <w:vAlign w:val="center"/>
          </w:tcPr>
          <w:p w14:paraId="4D08C88E" w14:textId="02855429" w:rsidR="004B6C02" w:rsidRPr="00066BFD" w:rsidRDefault="00CB4C3E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="004B6C02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bottom w:val="thinThickThinMediumGap" w:sz="8" w:space="0" w:color="auto"/>
            </w:tcBorders>
            <w:vAlign w:val="center"/>
          </w:tcPr>
          <w:p w14:paraId="6502BEEF" w14:textId="33E72A22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65351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686" w:type="dxa"/>
            <w:tcBorders>
              <w:bottom w:val="thinThickThinMediumGap" w:sz="8" w:space="0" w:color="auto"/>
            </w:tcBorders>
            <w:vAlign w:val="center"/>
          </w:tcPr>
          <w:p w14:paraId="32FD98F5" w14:textId="32152A71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53" w:type="dxa"/>
            <w:tcBorders>
              <w:bottom w:val="thinThickThinMediumGap" w:sz="8" w:space="0" w:color="auto"/>
              <w:right w:val="single" w:sz="4" w:space="0" w:color="auto"/>
            </w:tcBorders>
            <w:vAlign w:val="center"/>
          </w:tcPr>
          <w:p w14:paraId="7F04F79F" w14:textId="4502202D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29" w:type="dxa"/>
            <w:tcBorders>
              <w:left w:val="single" w:sz="4" w:space="0" w:color="auto"/>
              <w:bottom w:val="thinThickThinMediumGap" w:sz="8" w:space="0" w:color="auto"/>
            </w:tcBorders>
            <w:vAlign w:val="center"/>
          </w:tcPr>
          <w:p w14:paraId="032E884F" w14:textId="4FFA4FC8" w:rsidR="004B6C02" w:rsidRPr="00066BFD" w:rsidRDefault="00CB4C3E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R</w:t>
            </w:r>
          </w:p>
        </w:tc>
        <w:tc>
          <w:tcPr>
            <w:tcW w:w="1134" w:type="dxa"/>
            <w:tcBorders>
              <w:bottom w:val="thinThickThinMediumGap" w:sz="8" w:space="0" w:color="auto"/>
            </w:tcBorders>
            <w:vAlign w:val="center"/>
          </w:tcPr>
          <w:p w14:paraId="5FB76168" w14:textId="5A4C35E1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65351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696" w:type="dxa"/>
            <w:tcBorders>
              <w:bottom w:val="thinThickThinMediumGap" w:sz="8" w:space="0" w:color="auto"/>
            </w:tcBorders>
            <w:vAlign w:val="center"/>
          </w:tcPr>
          <w:p w14:paraId="1920B0BE" w14:textId="3871BB65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53" w:type="dxa"/>
            <w:tcBorders>
              <w:bottom w:val="thinThickThinMediumGap" w:sz="8" w:space="0" w:color="auto"/>
              <w:right w:val="single" w:sz="4" w:space="0" w:color="auto"/>
            </w:tcBorders>
            <w:vAlign w:val="center"/>
          </w:tcPr>
          <w:p w14:paraId="23EACB8B" w14:textId="7E2EDB91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719" w:type="dxa"/>
            <w:tcBorders>
              <w:left w:val="single" w:sz="4" w:space="0" w:color="auto"/>
              <w:bottom w:val="thinThickThinMediumGap" w:sz="8" w:space="0" w:color="auto"/>
            </w:tcBorders>
            <w:vAlign w:val="center"/>
          </w:tcPr>
          <w:p w14:paraId="018F5570" w14:textId="50D38FE9" w:rsidR="004B6C02" w:rsidRPr="00066BFD" w:rsidRDefault="00CB4C3E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="004B6C02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1134" w:type="dxa"/>
            <w:tcBorders>
              <w:bottom w:val="thinThickThinMediumGap" w:sz="8" w:space="0" w:color="auto"/>
            </w:tcBorders>
            <w:vAlign w:val="center"/>
          </w:tcPr>
          <w:p w14:paraId="31F86764" w14:textId="185F2B61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65351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706" w:type="dxa"/>
            <w:tcBorders>
              <w:bottom w:val="thinThickThinMediumGap" w:sz="8" w:space="0" w:color="auto"/>
            </w:tcBorders>
            <w:vAlign w:val="center"/>
          </w:tcPr>
          <w:p w14:paraId="21A338DA" w14:textId="0ED3D9DA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853" w:type="dxa"/>
            <w:tcBorders>
              <w:bottom w:val="thinThickThinMediumGap" w:sz="8" w:space="0" w:color="auto"/>
            </w:tcBorders>
            <w:vAlign w:val="center"/>
          </w:tcPr>
          <w:p w14:paraId="11A76DFC" w14:textId="7059322B" w:rsidR="004B6C02" w:rsidRPr="00066BFD" w:rsidRDefault="004B6C02" w:rsidP="004B6C02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066BFD" w:rsidRPr="00066BFD" w14:paraId="16CD8904" w14:textId="466B4F52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587DFB18" w14:textId="4D68C0E6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tegories at T1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7416B25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C4AB1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vAlign w:val="center"/>
          </w:tcPr>
          <w:p w14:paraId="04E56CF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09171F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6839C7BA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AF38B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dxa"/>
            <w:vAlign w:val="center"/>
          </w:tcPr>
          <w:p w14:paraId="4B1F0DD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A95F04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752FA922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AC8CC5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5A152EF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1CD6AB78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3329FF83" w14:textId="6621E624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3FD1EFA2" w14:textId="466F829D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PE</w:t>
            </w:r>
            <w:r w:rsidR="00C13A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or 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ff</w:t>
            </w:r>
            <w:r w:rsidR="00C13A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ctive symptoms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73E2F32A" w14:textId="051F937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64977FE0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vAlign w:val="center"/>
          </w:tcPr>
          <w:p w14:paraId="2311AAB0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7CDF48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00406149" w14:textId="7008A3E1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606AE80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dxa"/>
            <w:vAlign w:val="center"/>
          </w:tcPr>
          <w:p w14:paraId="00555C46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68D1A9C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4E6B2357" w14:textId="3A5D1804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3740BB12" w14:textId="6564C913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49556E3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72FA496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1D6B99E0" w14:textId="4F1A72A5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316C62D7" w14:textId="65B1B097" w:rsidR="00522937" w:rsidRPr="00066BFD" w:rsidRDefault="001A5C0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fective</w:t>
            </w:r>
            <w:r w:rsidR="005D59C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C13A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mptoms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26188D00" w14:textId="35C8E03F" w:rsidR="00522937" w:rsidRPr="00066BFD" w:rsidRDefault="00C13A4C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0E481F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9</w:t>
            </w:r>
          </w:p>
        </w:tc>
        <w:tc>
          <w:tcPr>
            <w:tcW w:w="1134" w:type="dxa"/>
            <w:vAlign w:val="center"/>
          </w:tcPr>
          <w:p w14:paraId="16E60A00" w14:textId="51A3820F" w:rsidR="00522937" w:rsidRPr="00066BFD" w:rsidRDefault="002F3F23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C13A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D06C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C13A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686" w:type="dxa"/>
            <w:vAlign w:val="center"/>
          </w:tcPr>
          <w:p w14:paraId="121A630A" w14:textId="03F0C953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</w:t>
            </w:r>
            <w:r w:rsidR="00C13A4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9564396" w14:textId="0600332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</w:t>
            </w:r>
            <w:r w:rsidR="00143B5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105AAED6" w14:textId="41F0D576" w:rsidR="00522937" w:rsidRPr="00066BFD" w:rsidRDefault="005A46DD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4F7D29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34" w:type="dxa"/>
            <w:vAlign w:val="center"/>
          </w:tcPr>
          <w:p w14:paraId="4F31A784" w14:textId="1E8A8798" w:rsidR="00522937" w:rsidRPr="00066BFD" w:rsidRDefault="00BE08CD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A042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="00FA042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A042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696" w:type="dxa"/>
            <w:vAlign w:val="center"/>
          </w:tcPr>
          <w:p w14:paraId="3EF44C1E" w14:textId="5E1473FD" w:rsidR="00522937" w:rsidRPr="00066BFD" w:rsidRDefault="005A46DD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FA0420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2BF9E01" w14:textId="6C923011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5C1D4289" w14:textId="61AD49B4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.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134" w:type="dxa"/>
            <w:vAlign w:val="center"/>
          </w:tcPr>
          <w:p w14:paraId="27FF3C47" w14:textId="4041B515" w:rsidR="00522937" w:rsidRPr="00066BFD" w:rsidRDefault="0050058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706" w:type="dxa"/>
            <w:vAlign w:val="center"/>
          </w:tcPr>
          <w:p w14:paraId="05B848E3" w14:textId="6059D2FE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3" w:type="dxa"/>
            <w:vAlign w:val="center"/>
          </w:tcPr>
          <w:p w14:paraId="34DA22F1" w14:textId="67D28566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3</w:t>
            </w:r>
          </w:p>
        </w:tc>
      </w:tr>
      <w:tr w:rsidR="00066BFD" w:rsidRPr="00066BFD" w14:paraId="5F9BCB43" w14:textId="1E0A2901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6C588382" w14:textId="263A2F16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69E6EEB2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6005C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vAlign w:val="center"/>
          </w:tcPr>
          <w:p w14:paraId="0DCB228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4F7559A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57C75440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350B26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dxa"/>
            <w:vAlign w:val="center"/>
          </w:tcPr>
          <w:p w14:paraId="6AF96002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41B01D9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5B22B0E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4BAE3A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C67B380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128E757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453B8E95" w14:textId="2F22B5F7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2AAEE583" w14:textId="0AB0B684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11790BCF" w14:textId="3772DA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6BC6D08C" w14:textId="4C33CB7D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6" w:type="dxa"/>
            <w:vAlign w:val="center"/>
          </w:tcPr>
          <w:p w14:paraId="26FAF7C0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5EE74AC" w14:textId="0EAD3C9C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09C9CAC7" w14:textId="6994BA1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1EB7E94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dxa"/>
            <w:vAlign w:val="center"/>
          </w:tcPr>
          <w:p w14:paraId="107C217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626052AA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245028C3" w14:textId="206F32DD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1C51FE6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1098F3D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734E1B9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044309B6" w14:textId="00AFAEDC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7C385849" w14:textId="3856AE6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0735631F" w14:textId="4EBEE1EA" w:rsidR="00522937" w:rsidRPr="00066BFD" w:rsidRDefault="000E481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737C57D9" w14:textId="6475452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F3F23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D06C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86" w:type="dxa"/>
            <w:vAlign w:val="center"/>
          </w:tcPr>
          <w:p w14:paraId="357CC563" w14:textId="2304165D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3414B1F2" w14:textId="7756E1FB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D06C0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29F79636" w14:textId="4C75B769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2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4B88BF50" w14:textId="0D1A2527" w:rsidR="00522937" w:rsidRPr="00066BFD" w:rsidRDefault="00E61074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E08C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96" w:type="dxa"/>
            <w:vAlign w:val="center"/>
          </w:tcPr>
          <w:p w14:paraId="582040DE" w14:textId="31BD2576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3FB860B6" w14:textId="25554E55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1F6305CE" w14:textId="522A6D99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4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14:paraId="02F1E076" w14:textId="6F07658F" w:rsidR="00522937" w:rsidRPr="00066BFD" w:rsidRDefault="0050058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0868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868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6" w:type="dxa"/>
            <w:vAlign w:val="center"/>
          </w:tcPr>
          <w:p w14:paraId="143CD35B" w14:textId="0F73367D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</w:t>
            </w:r>
            <w:r w:rsidR="00611B6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3" w:type="dxa"/>
            <w:vAlign w:val="center"/>
          </w:tcPr>
          <w:p w14:paraId="05674DFA" w14:textId="767CF066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</w:tr>
      <w:tr w:rsidR="00066BFD" w:rsidRPr="00066BFD" w14:paraId="630860A6" w14:textId="69174F3E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3C6A85F9" w14:textId="706DBE6B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756AD10E" w14:textId="5E4BA863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CEB52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vAlign w:val="center"/>
          </w:tcPr>
          <w:p w14:paraId="3305A12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EE24F4D" w14:textId="61130DCF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349FCD4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CF061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dxa"/>
            <w:vAlign w:val="center"/>
          </w:tcPr>
          <w:p w14:paraId="7C28F7F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6BC6A8B5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3F43133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1C182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71D75DB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21DFBEF5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7AEBFDB7" w14:textId="6CC12521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1ADE657A" w14:textId="3D2F0BA1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30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1D4B38E6" w14:textId="0A23AF8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4C051B0F" w14:textId="1610C6BA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686" w:type="dxa"/>
            <w:vAlign w:val="center"/>
          </w:tcPr>
          <w:p w14:paraId="2E9D3BF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3BCA811D" w14:textId="346555E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56D780AE" w14:textId="39D4A934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6CDF8228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dxa"/>
            <w:vAlign w:val="center"/>
          </w:tcPr>
          <w:p w14:paraId="55912E2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CAEF94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3F9D7700" w14:textId="64FF00DB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3D9C6C8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4FC3C3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44F26C6F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7B87C53F" w14:textId="742CCA57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00DFCD10" w14:textId="50DDE39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-45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785BE624" w14:textId="33CA749D" w:rsidR="00522937" w:rsidRPr="00066BFD" w:rsidRDefault="000E481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14:paraId="2015B32F" w14:textId="7CC1EC20" w:rsidR="00522937" w:rsidRPr="00066BFD" w:rsidRDefault="002F3F23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C13A4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6" w:type="dxa"/>
            <w:vAlign w:val="center"/>
          </w:tcPr>
          <w:p w14:paraId="75A0C9A9" w14:textId="29EFB15C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CA3C3E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2F0892CD" w14:textId="5648B4E1" w:rsidR="00522937" w:rsidRPr="00066BFD" w:rsidRDefault="00CA3C3E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2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0C41AD4A" w14:textId="37CA543F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7F3E51A3" w14:textId="16842F43" w:rsidR="00522937" w:rsidRPr="00066BFD" w:rsidRDefault="00E61074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="00BE08C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96" w:type="dxa"/>
            <w:vAlign w:val="center"/>
          </w:tcPr>
          <w:p w14:paraId="14CEDE77" w14:textId="0AB2230A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4012879" w14:textId="6C1E60FC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977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4B7A9A33" w14:textId="6E8240B1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</w:t>
            </w:r>
            <w:r w:rsidR="003F7D9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165ABE80" w14:textId="60F9112F" w:rsidR="00522937" w:rsidRPr="00066BFD" w:rsidRDefault="0050058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300B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="00300B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6" w:type="dxa"/>
            <w:vAlign w:val="center"/>
          </w:tcPr>
          <w:p w14:paraId="324AE80D" w14:textId="31F3F0EF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</w:t>
            </w:r>
            <w:r w:rsidR="00611B6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853" w:type="dxa"/>
            <w:vAlign w:val="center"/>
          </w:tcPr>
          <w:p w14:paraId="4C19CABB" w14:textId="7CAC8872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066BFD" w:rsidRPr="00066BFD" w14:paraId="7F1787B0" w14:textId="38E593EF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6E0AA50A" w14:textId="6B7142B1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-65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0E82670C" w14:textId="41033B5F" w:rsidR="00522937" w:rsidRPr="00066BFD" w:rsidRDefault="000E481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5</w:t>
            </w:r>
            <w:r w:rsidR="009B0E3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1868948C" w14:textId="1C310494" w:rsidR="00522937" w:rsidRPr="00066BFD" w:rsidRDefault="002F3F23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9B0E3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A3C3E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86" w:type="dxa"/>
            <w:vAlign w:val="center"/>
          </w:tcPr>
          <w:p w14:paraId="14AE3964" w14:textId="507C661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CA3C3E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D4946D6" w14:textId="397BA215" w:rsidR="00522937" w:rsidRPr="00066BFD" w:rsidRDefault="007367A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</w:t>
            </w:r>
            <w:r w:rsidR="00CA3C3E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9B0E3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2A2D1049" w14:textId="12F12E08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134" w:type="dxa"/>
            <w:vAlign w:val="center"/>
          </w:tcPr>
          <w:p w14:paraId="33313FDA" w14:textId="0A486275" w:rsidR="00522937" w:rsidRPr="00066BFD" w:rsidRDefault="00BE08CD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696" w:type="dxa"/>
            <w:vAlign w:val="center"/>
          </w:tcPr>
          <w:p w14:paraId="036B6C89" w14:textId="363254FD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29C5515B" w14:textId="42CB61F9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11CEDB37" w14:textId="0306BEA6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2</w:t>
            </w:r>
            <w:r w:rsidR="003F7D9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14:paraId="03B4AC0F" w14:textId="27E0282C" w:rsidR="00522937" w:rsidRPr="00066BFD" w:rsidRDefault="00500588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00B7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6" w:type="dxa"/>
            <w:vAlign w:val="center"/>
          </w:tcPr>
          <w:p w14:paraId="453963D6" w14:textId="7B7BD450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5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3" w:type="dxa"/>
            <w:vAlign w:val="center"/>
          </w:tcPr>
          <w:p w14:paraId="6CBEA8A8" w14:textId="27ADA4B0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</w:t>
            </w:r>
          </w:p>
        </w:tc>
      </w:tr>
      <w:tr w:rsidR="00066BFD" w:rsidRPr="00066BFD" w14:paraId="2348A1EB" w14:textId="71E1811E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23BF8711" w14:textId="5AD45A43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5B9B1B38" w14:textId="6C92FC5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E7738D" w14:textId="27A1284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vAlign w:val="center"/>
          </w:tcPr>
          <w:p w14:paraId="242A363F" w14:textId="42A0A32F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45ED3E3" w14:textId="167C8901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49F5AF3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52FB26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dxa"/>
            <w:vAlign w:val="center"/>
          </w:tcPr>
          <w:p w14:paraId="41DB17F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26A9EDE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60181559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EF662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02E3039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47009E7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29A03DAE" w14:textId="03EDED01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5F8FBAA9" w14:textId="519DFEB3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rkish ethnicity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27F8C588" w14:textId="27E9968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0DBEA79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vAlign w:val="center"/>
          </w:tcPr>
          <w:p w14:paraId="6630BDC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6EE28CD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371769DE" w14:textId="6A12046B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5F478FB9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dxa"/>
            <w:vAlign w:val="center"/>
          </w:tcPr>
          <w:p w14:paraId="57618A6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3FB82D46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17ADA170" w14:textId="25D0B0B8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57F5044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6DB156A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123CE504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729127F2" w14:textId="21BCA263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740F25DE" w14:textId="350FC8E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Turkish ethnicity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042C99D5" w14:textId="0934A3BF" w:rsidR="00522937" w:rsidRPr="00066BFD" w:rsidRDefault="000E481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3E162E4F" w14:textId="1FC9998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7424CB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7424CB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24122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86" w:type="dxa"/>
            <w:vAlign w:val="center"/>
          </w:tcPr>
          <w:p w14:paraId="73FB73CC" w14:textId="7BCFE6E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024122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09656EB" w14:textId="651E915E" w:rsidR="00522937" w:rsidRPr="00066BFD" w:rsidRDefault="007F256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E3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33776CE1" w14:textId="6560E5B6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2C45A5F5" w14:textId="6D637791" w:rsidR="00522937" w:rsidRPr="00066BFD" w:rsidRDefault="006E2B7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E08C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D30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BE08C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E08CD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696" w:type="dxa"/>
            <w:vAlign w:val="center"/>
          </w:tcPr>
          <w:p w14:paraId="06FC6599" w14:textId="366A6C5F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9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3A5BFDB3" w14:textId="640D302F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76208CDF" w14:textId="747F13E1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3F7D9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14:paraId="76FE7953" w14:textId="1E68CDB6" w:rsidR="00522937" w:rsidRPr="00066BFD" w:rsidRDefault="0094055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F26E8A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72C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6" w:type="dxa"/>
            <w:vAlign w:val="center"/>
          </w:tcPr>
          <w:p w14:paraId="1B816030" w14:textId="1E5FF36E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611B6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3" w:type="dxa"/>
            <w:vAlign w:val="center"/>
          </w:tcPr>
          <w:p w14:paraId="2549283A" w14:textId="045F9664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</w:tr>
      <w:tr w:rsidR="00066BFD" w:rsidRPr="00066BFD" w14:paraId="403BCD50" w14:textId="438D2715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4B12E38D" w14:textId="04AAE062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nabis use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5BFA273A" w14:textId="1205B3CF" w:rsidR="00522937" w:rsidRPr="00066BFD" w:rsidRDefault="007424CB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0E481F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4" w:type="dxa"/>
            <w:vAlign w:val="center"/>
          </w:tcPr>
          <w:p w14:paraId="26D4793C" w14:textId="096E875E" w:rsidR="00522937" w:rsidRPr="00066BFD" w:rsidRDefault="007424CB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686" w:type="dxa"/>
            <w:vAlign w:val="center"/>
          </w:tcPr>
          <w:p w14:paraId="37AEE5FF" w14:textId="575386F7" w:rsidR="00522937" w:rsidRPr="00066BFD" w:rsidRDefault="003C533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5039E1E" w14:textId="16F4F8B3" w:rsidR="00522937" w:rsidRPr="00066BFD" w:rsidRDefault="003C533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0802E742" w14:textId="2B9E9CC8" w:rsidR="00522937" w:rsidRPr="00066BFD" w:rsidRDefault="00BE08CD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134" w:type="dxa"/>
            <w:vAlign w:val="center"/>
          </w:tcPr>
          <w:p w14:paraId="706906AF" w14:textId="2F8992FD" w:rsidR="00522937" w:rsidRPr="00066BFD" w:rsidRDefault="00BE08CD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41</w:t>
            </w:r>
          </w:p>
        </w:tc>
        <w:tc>
          <w:tcPr>
            <w:tcW w:w="696" w:type="dxa"/>
            <w:vAlign w:val="center"/>
          </w:tcPr>
          <w:p w14:paraId="08326861" w14:textId="343D970B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9AF7B74" w14:textId="4A88E8D2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7C1FC058" w14:textId="040AAB86" w:rsidR="00522937" w:rsidRPr="00066BFD" w:rsidRDefault="003F7D9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94055A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134" w:type="dxa"/>
            <w:vAlign w:val="center"/>
          </w:tcPr>
          <w:p w14:paraId="2331859C" w14:textId="222D41D4" w:rsidR="00522937" w:rsidRPr="00066BFD" w:rsidRDefault="0094055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0201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706" w:type="dxa"/>
            <w:vAlign w:val="center"/>
          </w:tcPr>
          <w:p w14:paraId="3DDF842B" w14:textId="55D803B0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4C322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3" w:type="dxa"/>
            <w:vAlign w:val="center"/>
          </w:tcPr>
          <w:p w14:paraId="0435DA91" w14:textId="107BEA62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4C32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066BFD" w:rsidRPr="00066BFD" w14:paraId="1D840E55" w14:textId="2C2FBF65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2155D95A" w14:textId="689B2F27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versity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6815B907" w14:textId="3E981A81" w:rsidR="00522937" w:rsidRPr="00066BFD" w:rsidRDefault="000E481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4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14:paraId="4B73334E" w14:textId="5EE3094B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65974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F65974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686" w:type="dxa"/>
            <w:vAlign w:val="center"/>
          </w:tcPr>
          <w:p w14:paraId="2C491CA7" w14:textId="380EF0BB" w:rsidR="00522937" w:rsidRPr="00066BFD" w:rsidRDefault="00F65974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27E9943" w14:textId="623633FA" w:rsidR="00522937" w:rsidRPr="00066BFD" w:rsidRDefault="003C533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13D77618" w14:textId="402629C3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5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14:paraId="3EB5221E" w14:textId="59F1E45D" w:rsidR="00522937" w:rsidRPr="00066BFD" w:rsidRDefault="00E55C5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3E1E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6E2B75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C72F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96" w:type="dxa"/>
            <w:vAlign w:val="center"/>
          </w:tcPr>
          <w:p w14:paraId="45EAA600" w14:textId="7CF6802D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6D30E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7922FF3C" w14:textId="79027F2D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5977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6D30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4EA68700" w14:textId="543FA24C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134" w:type="dxa"/>
            <w:vAlign w:val="center"/>
          </w:tcPr>
          <w:p w14:paraId="63214471" w14:textId="2A1492A8" w:rsidR="00522937" w:rsidRPr="00066BFD" w:rsidRDefault="0002018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</w:t>
            </w:r>
            <w:r w:rsidR="00A21823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A21823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706" w:type="dxa"/>
            <w:vAlign w:val="center"/>
          </w:tcPr>
          <w:p w14:paraId="0E4B994A" w14:textId="4055406A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611B67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53" w:type="dxa"/>
            <w:vAlign w:val="center"/>
          </w:tcPr>
          <w:p w14:paraId="373EEC9E" w14:textId="6B683697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4C32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066BFD" w:rsidRPr="00066BFD" w14:paraId="1827140C" w14:textId="148E5D17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31F6C676" w14:textId="27BE9CB4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uma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65642798" w14:textId="24C99A4E" w:rsidR="00522937" w:rsidRPr="00066BFD" w:rsidRDefault="00F65974" w:rsidP="002F3F23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0E481F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B87CD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134" w:type="dxa"/>
            <w:vAlign w:val="center"/>
          </w:tcPr>
          <w:p w14:paraId="6BA0F014" w14:textId="6E6A0924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F65974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F65974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F65974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86" w:type="dxa"/>
            <w:vAlign w:val="center"/>
          </w:tcPr>
          <w:p w14:paraId="71A0BABA" w14:textId="44397EC7" w:rsidR="00522937" w:rsidRPr="00066BFD" w:rsidRDefault="003C533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3A7DF80F" w14:textId="530DE1FD" w:rsidR="00522937" w:rsidRPr="00066BFD" w:rsidRDefault="003C533F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0ACE1AA2" w14:textId="75748228" w:rsidR="00522937" w:rsidRPr="00066BFD" w:rsidRDefault="004F7D2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14:paraId="52511ADB" w14:textId="264DBF82" w:rsidR="00522937" w:rsidRPr="00066BFD" w:rsidRDefault="006E2B7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55C5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55C5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696" w:type="dxa"/>
            <w:vAlign w:val="center"/>
          </w:tcPr>
          <w:p w14:paraId="0C801ED3" w14:textId="49636254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41146DD0" w14:textId="772A52B6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977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47C5AA3D" w14:textId="4AA06D5C" w:rsidR="00522937" w:rsidRPr="00066BFD" w:rsidRDefault="00476AE1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7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14:paraId="2EA8B474" w14:textId="23310AA7" w:rsidR="00522937" w:rsidRPr="00066BFD" w:rsidRDefault="00A21823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706" w:type="dxa"/>
            <w:vAlign w:val="center"/>
          </w:tcPr>
          <w:p w14:paraId="191F88E8" w14:textId="6D2AD332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53" w:type="dxa"/>
            <w:vAlign w:val="center"/>
          </w:tcPr>
          <w:p w14:paraId="20A63A5A" w14:textId="385083E2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1</w:t>
            </w:r>
          </w:p>
        </w:tc>
      </w:tr>
      <w:tr w:rsidR="00066BFD" w:rsidRPr="00066BFD" w14:paraId="19AD87AF" w14:textId="3247C643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27CFAED0" w14:textId="7EE69876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mily history of mental disorder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18BE1BCC" w14:textId="643E13EF" w:rsidR="00522937" w:rsidRPr="00066BFD" w:rsidRDefault="00522937" w:rsidP="00522937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73B9D8" w14:textId="3C8FA705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vAlign w:val="center"/>
          </w:tcPr>
          <w:p w14:paraId="28CD5D5C" w14:textId="6E073F09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F80D5A1" w14:textId="270A1C68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0157D0CB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873CBE2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dxa"/>
            <w:vAlign w:val="center"/>
          </w:tcPr>
          <w:p w14:paraId="6D61727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73E5178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0CC84BA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F53119F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30D7F50D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219B2047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0E3382C6" w14:textId="095DEF6D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6049A2E7" w14:textId="1628B713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03FB66D1" w14:textId="7FC409E2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5EA40CCE" w14:textId="6991610D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86" w:type="dxa"/>
            <w:vAlign w:val="center"/>
          </w:tcPr>
          <w:p w14:paraId="568C3378" w14:textId="1EBC19CA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5B9F6D5D" w14:textId="3136296F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7223F7A7" w14:textId="4E60DA6A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46790BCE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96" w:type="dxa"/>
            <w:vAlign w:val="center"/>
          </w:tcPr>
          <w:p w14:paraId="2CC6C9E2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6FC28993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1524C8B6" w14:textId="5218508B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35B0E531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6" w:type="dxa"/>
            <w:vAlign w:val="center"/>
          </w:tcPr>
          <w:p w14:paraId="5E55682F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14:paraId="75650E1C" w14:textId="77777777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6BFD" w:rsidRPr="00066BFD" w14:paraId="64AC2681" w14:textId="498AD204" w:rsidTr="000149EF">
        <w:trPr>
          <w:trHeight w:val="367"/>
        </w:trPr>
        <w:tc>
          <w:tcPr>
            <w:tcW w:w="3090" w:type="dxa"/>
            <w:tcBorders>
              <w:right w:val="single" w:sz="4" w:space="0" w:color="auto"/>
            </w:tcBorders>
            <w:vAlign w:val="center"/>
          </w:tcPr>
          <w:p w14:paraId="3C261606" w14:textId="7C7C5D5B" w:rsidR="00522937" w:rsidRPr="00066BFD" w:rsidRDefault="008A030E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esent</w:t>
            </w:r>
          </w:p>
        </w:tc>
        <w:tc>
          <w:tcPr>
            <w:tcW w:w="738" w:type="dxa"/>
            <w:tcBorders>
              <w:left w:val="single" w:sz="4" w:space="0" w:color="auto"/>
            </w:tcBorders>
            <w:vAlign w:val="center"/>
          </w:tcPr>
          <w:p w14:paraId="1C27BCBF" w14:textId="5CF8F01B" w:rsidR="00522937" w:rsidRPr="00066BFD" w:rsidRDefault="00B87CDC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0E481F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14:paraId="3B80B9B0" w14:textId="61369A50" w:rsidR="00522937" w:rsidRPr="00066BFD" w:rsidRDefault="00522937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994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994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94FB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86" w:type="dxa"/>
            <w:vAlign w:val="center"/>
          </w:tcPr>
          <w:p w14:paraId="546067A8" w14:textId="0441A35C" w:rsidR="00522937" w:rsidRPr="00066BFD" w:rsidRDefault="00994FB2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="00522937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8A466F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11758641" w14:textId="200CC021" w:rsidR="00522937" w:rsidRPr="00066BFD" w:rsidRDefault="00565ABA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522937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9E30F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8A466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29" w:type="dxa"/>
            <w:tcBorders>
              <w:left w:val="single" w:sz="4" w:space="0" w:color="auto"/>
            </w:tcBorders>
            <w:vAlign w:val="center"/>
          </w:tcPr>
          <w:p w14:paraId="126A5F00" w14:textId="6E6D3C58" w:rsidR="00522937" w:rsidRPr="00066BFD" w:rsidRDefault="009F6C49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4F7D29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14:paraId="4B5F0023" w14:textId="44735C3F" w:rsidR="00522937" w:rsidRPr="00066BFD" w:rsidRDefault="006E2B7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72F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C72F3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696" w:type="dxa"/>
            <w:vAlign w:val="center"/>
          </w:tcPr>
          <w:p w14:paraId="16951B41" w14:textId="4F89035A" w:rsidR="00522937" w:rsidRPr="00066BFD" w:rsidRDefault="00C72F3C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</w:t>
            </w:r>
            <w:r w:rsidR="00FA0420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5A46D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3" w:type="dxa"/>
            <w:tcBorders>
              <w:right w:val="single" w:sz="4" w:space="0" w:color="auto"/>
            </w:tcBorders>
            <w:vAlign w:val="center"/>
          </w:tcPr>
          <w:p w14:paraId="6321FF21" w14:textId="18838E36" w:rsidR="00522937" w:rsidRPr="00066BFD" w:rsidRDefault="00FA042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5977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5A46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719" w:type="dxa"/>
            <w:tcBorders>
              <w:left w:val="single" w:sz="4" w:space="0" w:color="auto"/>
            </w:tcBorders>
            <w:vAlign w:val="center"/>
          </w:tcPr>
          <w:p w14:paraId="2A4571FA" w14:textId="4D386357" w:rsidR="00522937" w:rsidRPr="00066BFD" w:rsidRDefault="003F7D95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476AE1"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134" w:type="dxa"/>
            <w:vAlign w:val="center"/>
          </w:tcPr>
          <w:p w14:paraId="1D68AF8D" w14:textId="36D563C5" w:rsidR="00522937" w:rsidRPr="00066BFD" w:rsidRDefault="00A21823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0201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0A6BD0"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706" w:type="dxa"/>
            <w:vAlign w:val="center"/>
          </w:tcPr>
          <w:p w14:paraId="542377CF" w14:textId="47BF4170" w:rsidR="00522937" w:rsidRPr="00066BFD" w:rsidRDefault="00EC7D80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E3614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853" w:type="dxa"/>
            <w:vAlign w:val="center"/>
          </w:tcPr>
          <w:p w14:paraId="72EB3A80" w14:textId="50037F01" w:rsidR="00522937" w:rsidRPr="00066BFD" w:rsidRDefault="00260BC6" w:rsidP="00522937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6BF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C16D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E3614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</w:tr>
    </w:tbl>
    <w:p w14:paraId="261DCE40" w14:textId="77777777" w:rsidR="001C5003" w:rsidRPr="00066BFD" w:rsidRDefault="001C5003">
      <w:pPr>
        <w:ind w:left="0" w:hanging="2"/>
        <w:rPr>
          <w:color w:val="000000" w:themeColor="text1"/>
          <w:sz w:val="22"/>
          <w:szCs w:val="22"/>
        </w:rPr>
      </w:pPr>
    </w:p>
    <w:p w14:paraId="5A497429" w14:textId="77777777" w:rsidR="00EA06A8" w:rsidRPr="00066BFD" w:rsidRDefault="00EA06A8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9EBA7F7" w14:textId="2EB03625" w:rsidR="00066BFD" w:rsidRPr="00066BFD" w:rsidRDefault="00066BFD" w:rsidP="00066BFD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66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E</w:t>
      </w:r>
      <w:r w:rsidRPr="00066B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Psychotic Experiences; </w:t>
      </w:r>
      <w:r w:rsidRPr="00066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D</w:t>
      </w:r>
      <w:r w:rsidRPr="00066B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Psychotic Disorders; </w:t>
      </w:r>
      <w:r w:rsidR="00FE15B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</w:t>
      </w:r>
      <w:r w:rsidRPr="00066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</w:t>
      </w:r>
      <w:r w:rsidRPr="00066B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</w:t>
      </w:r>
      <w:r w:rsidR="00FE15B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lative </w:t>
      </w:r>
      <w:r w:rsidRPr="00066BF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atio; </w:t>
      </w:r>
      <w:r w:rsidRPr="00066BF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I</w:t>
      </w:r>
      <w:r w:rsidRPr="00066BFD">
        <w:rPr>
          <w:rFonts w:ascii="Times New Roman" w:hAnsi="Times New Roman" w:cs="Times New Roman"/>
          <w:color w:val="000000" w:themeColor="text1"/>
          <w:sz w:val="22"/>
          <w:szCs w:val="22"/>
        </w:rPr>
        <w:t>: Confidence Interval</w:t>
      </w:r>
    </w:p>
    <w:p w14:paraId="37ABCAC7" w14:textId="7959A4B6" w:rsidR="00833CEF" w:rsidRPr="00066BFD" w:rsidRDefault="00833CEF" w:rsidP="004B6C02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833CEF" w:rsidRPr="00066BFD" w:rsidSect="004B6C0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779EA"/>
    <w:multiLevelType w:val="hybridMultilevel"/>
    <w:tmpl w:val="B0649764"/>
    <w:lvl w:ilvl="0" w:tplc="7E6EC7EE">
      <w:start w:val="1"/>
      <w:numFmt w:val="decimal"/>
      <w:lvlText w:val="%1)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8" w:hanging="360"/>
      </w:pPr>
    </w:lvl>
    <w:lvl w:ilvl="2" w:tplc="0409001B" w:tentative="1">
      <w:start w:val="1"/>
      <w:numFmt w:val="lowerRoman"/>
      <w:lvlText w:val="%3."/>
      <w:lvlJc w:val="right"/>
      <w:pPr>
        <w:ind w:left="1798" w:hanging="180"/>
      </w:pPr>
    </w:lvl>
    <w:lvl w:ilvl="3" w:tplc="0409000F" w:tentative="1">
      <w:start w:val="1"/>
      <w:numFmt w:val="decimal"/>
      <w:lvlText w:val="%4."/>
      <w:lvlJc w:val="left"/>
      <w:pPr>
        <w:ind w:left="2518" w:hanging="360"/>
      </w:pPr>
    </w:lvl>
    <w:lvl w:ilvl="4" w:tplc="04090019" w:tentative="1">
      <w:start w:val="1"/>
      <w:numFmt w:val="lowerLetter"/>
      <w:lvlText w:val="%5."/>
      <w:lvlJc w:val="left"/>
      <w:pPr>
        <w:ind w:left="3238" w:hanging="360"/>
      </w:pPr>
    </w:lvl>
    <w:lvl w:ilvl="5" w:tplc="0409001B" w:tentative="1">
      <w:start w:val="1"/>
      <w:numFmt w:val="lowerRoman"/>
      <w:lvlText w:val="%6."/>
      <w:lvlJc w:val="right"/>
      <w:pPr>
        <w:ind w:left="3958" w:hanging="180"/>
      </w:pPr>
    </w:lvl>
    <w:lvl w:ilvl="6" w:tplc="0409000F" w:tentative="1">
      <w:start w:val="1"/>
      <w:numFmt w:val="decimal"/>
      <w:lvlText w:val="%7."/>
      <w:lvlJc w:val="left"/>
      <w:pPr>
        <w:ind w:left="4678" w:hanging="360"/>
      </w:pPr>
    </w:lvl>
    <w:lvl w:ilvl="7" w:tplc="04090019" w:tentative="1">
      <w:start w:val="1"/>
      <w:numFmt w:val="lowerLetter"/>
      <w:lvlText w:val="%8."/>
      <w:lvlJc w:val="left"/>
      <w:pPr>
        <w:ind w:left="5398" w:hanging="360"/>
      </w:pPr>
    </w:lvl>
    <w:lvl w:ilvl="8" w:tplc="0409001B" w:tentative="1">
      <w:start w:val="1"/>
      <w:numFmt w:val="lowerRoman"/>
      <w:lvlText w:val="%9."/>
      <w:lvlJc w:val="right"/>
      <w:pPr>
        <w:ind w:left="6118" w:hanging="180"/>
      </w:pPr>
    </w:lvl>
  </w:abstractNum>
  <w:num w:numId="1" w16cid:durableId="1825972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CA"/>
    <w:rsid w:val="0001330A"/>
    <w:rsid w:val="000149EF"/>
    <w:rsid w:val="00014BF3"/>
    <w:rsid w:val="00020185"/>
    <w:rsid w:val="00024122"/>
    <w:rsid w:val="00026D0D"/>
    <w:rsid w:val="00056AAB"/>
    <w:rsid w:val="00061941"/>
    <w:rsid w:val="00066B6C"/>
    <w:rsid w:val="00066BFD"/>
    <w:rsid w:val="000868E8"/>
    <w:rsid w:val="00091FFC"/>
    <w:rsid w:val="00093A2A"/>
    <w:rsid w:val="000A6BD0"/>
    <w:rsid w:val="000B31DF"/>
    <w:rsid w:val="000B394A"/>
    <w:rsid w:val="000D2ED4"/>
    <w:rsid w:val="000D4D52"/>
    <w:rsid w:val="000E1DDC"/>
    <w:rsid w:val="000E481F"/>
    <w:rsid w:val="000F28CC"/>
    <w:rsid w:val="00104247"/>
    <w:rsid w:val="001149CF"/>
    <w:rsid w:val="0011726B"/>
    <w:rsid w:val="001227E0"/>
    <w:rsid w:val="0013456E"/>
    <w:rsid w:val="00143B5C"/>
    <w:rsid w:val="001507D1"/>
    <w:rsid w:val="00152070"/>
    <w:rsid w:val="00155484"/>
    <w:rsid w:val="00176FDD"/>
    <w:rsid w:val="001814D3"/>
    <w:rsid w:val="00194E35"/>
    <w:rsid w:val="001A097F"/>
    <w:rsid w:val="001A3FA0"/>
    <w:rsid w:val="001A5C07"/>
    <w:rsid w:val="001C5003"/>
    <w:rsid w:val="001D0868"/>
    <w:rsid w:val="001D3882"/>
    <w:rsid w:val="001F5FE3"/>
    <w:rsid w:val="0021580E"/>
    <w:rsid w:val="0022649A"/>
    <w:rsid w:val="00226EE6"/>
    <w:rsid w:val="0022757A"/>
    <w:rsid w:val="002314A9"/>
    <w:rsid w:val="00233EB4"/>
    <w:rsid w:val="00234AA5"/>
    <w:rsid w:val="0024740F"/>
    <w:rsid w:val="00252586"/>
    <w:rsid w:val="00260BC6"/>
    <w:rsid w:val="00272CA5"/>
    <w:rsid w:val="002833E8"/>
    <w:rsid w:val="002A1F5D"/>
    <w:rsid w:val="002A2F38"/>
    <w:rsid w:val="002C1BE5"/>
    <w:rsid w:val="002D3BFC"/>
    <w:rsid w:val="002D50BA"/>
    <w:rsid w:val="002F3F23"/>
    <w:rsid w:val="00300B72"/>
    <w:rsid w:val="003010E6"/>
    <w:rsid w:val="003033DC"/>
    <w:rsid w:val="00313EF2"/>
    <w:rsid w:val="00331D8C"/>
    <w:rsid w:val="00351153"/>
    <w:rsid w:val="00385937"/>
    <w:rsid w:val="00391D8B"/>
    <w:rsid w:val="003A5C9D"/>
    <w:rsid w:val="003C3280"/>
    <w:rsid w:val="003C533F"/>
    <w:rsid w:val="003D7F6E"/>
    <w:rsid w:val="003E10EE"/>
    <w:rsid w:val="003E1E85"/>
    <w:rsid w:val="003F4358"/>
    <w:rsid w:val="003F503C"/>
    <w:rsid w:val="003F7D95"/>
    <w:rsid w:val="00476AE1"/>
    <w:rsid w:val="004B4281"/>
    <w:rsid w:val="004B6C02"/>
    <w:rsid w:val="004C3223"/>
    <w:rsid w:val="004C7716"/>
    <w:rsid w:val="004F1A2D"/>
    <w:rsid w:val="004F7D29"/>
    <w:rsid w:val="00500588"/>
    <w:rsid w:val="005007CA"/>
    <w:rsid w:val="00504E6C"/>
    <w:rsid w:val="00513F06"/>
    <w:rsid w:val="00514D49"/>
    <w:rsid w:val="00522937"/>
    <w:rsid w:val="00523225"/>
    <w:rsid w:val="00523F41"/>
    <w:rsid w:val="00525C1C"/>
    <w:rsid w:val="00544653"/>
    <w:rsid w:val="00554CEF"/>
    <w:rsid w:val="005552E5"/>
    <w:rsid w:val="005553C1"/>
    <w:rsid w:val="0056430F"/>
    <w:rsid w:val="00564797"/>
    <w:rsid w:val="00565ABA"/>
    <w:rsid w:val="00566412"/>
    <w:rsid w:val="00586AA5"/>
    <w:rsid w:val="00597679"/>
    <w:rsid w:val="0059773B"/>
    <w:rsid w:val="005A46DD"/>
    <w:rsid w:val="005C70D1"/>
    <w:rsid w:val="005D07BE"/>
    <w:rsid w:val="005D1E2A"/>
    <w:rsid w:val="005D59C0"/>
    <w:rsid w:val="005E5C26"/>
    <w:rsid w:val="00606AB6"/>
    <w:rsid w:val="00611B67"/>
    <w:rsid w:val="00616F6D"/>
    <w:rsid w:val="0063086E"/>
    <w:rsid w:val="00633CFE"/>
    <w:rsid w:val="00646266"/>
    <w:rsid w:val="0065351D"/>
    <w:rsid w:val="006569AB"/>
    <w:rsid w:val="006902F3"/>
    <w:rsid w:val="006A147A"/>
    <w:rsid w:val="006A63A1"/>
    <w:rsid w:val="006B7F1E"/>
    <w:rsid w:val="006C6B96"/>
    <w:rsid w:val="006D30E8"/>
    <w:rsid w:val="006D7909"/>
    <w:rsid w:val="006E2B75"/>
    <w:rsid w:val="007074AA"/>
    <w:rsid w:val="007119CA"/>
    <w:rsid w:val="007121FB"/>
    <w:rsid w:val="007227FD"/>
    <w:rsid w:val="0072361C"/>
    <w:rsid w:val="007367A1"/>
    <w:rsid w:val="007424CB"/>
    <w:rsid w:val="00744E5C"/>
    <w:rsid w:val="00777B0F"/>
    <w:rsid w:val="0078419A"/>
    <w:rsid w:val="007A60E5"/>
    <w:rsid w:val="007C3848"/>
    <w:rsid w:val="007C7AAA"/>
    <w:rsid w:val="007F2567"/>
    <w:rsid w:val="007F35E8"/>
    <w:rsid w:val="008149E3"/>
    <w:rsid w:val="008150B9"/>
    <w:rsid w:val="008268CE"/>
    <w:rsid w:val="00833CEF"/>
    <w:rsid w:val="00836B34"/>
    <w:rsid w:val="0084341A"/>
    <w:rsid w:val="00846169"/>
    <w:rsid w:val="00891EFF"/>
    <w:rsid w:val="008A030E"/>
    <w:rsid w:val="008A466F"/>
    <w:rsid w:val="008B03B9"/>
    <w:rsid w:val="008B1876"/>
    <w:rsid w:val="008B1BF6"/>
    <w:rsid w:val="008B75CD"/>
    <w:rsid w:val="008B7E26"/>
    <w:rsid w:val="008D163D"/>
    <w:rsid w:val="008D29A7"/>
    <w:rsid w:val="008E0AAE"/>
    <w:rsid w:val="008E286C"/>
    <w:rsid w:val="0094055A"/>
    <w:rsid w:val="00947D4E"/>
    <w:rsid w:val="009658C2"/>
    <w:rsid w:val="00967B7D"/>
    <w:rsid w:val="00973215"/>
    <w:rsid w:val="0098162F"/>
    <w:rsid w:val="00994FB2"/>
    <w:rsid w:val="009A0D2A"/>
    <w:rsid w:val="009A2635"/>
    <w:rsid w:val="009A4592"/>
    <w:rsid w:val="009B0E33"/>
    <w:rsid w:val="009E30F5"/>
    <w:rsid w:val="009F6C49"/>
    <w:rsid w:val="00A02C0D"/>
    <w:rsid w:val="00A0317D"/>
    <w:rsid w:val="00A16D4C"/>
    <w:rsid w:val="00A21823"/>
    <w:rsid w:val="00A353E2"/>
    <w:rsid w:val="00A401F0"/>
    <w:rsid w:val="00A47BDA"/>
    <w:rsid w:val="00A61320"/>
    <w:rsid w:val="00A77189"/>
    <w:rsid w:val="00A82081"/>
    <w:rsid w:val="00A86443"/>
    <w:rsid w:val="00A96A88"/>
    <w:rsid w:val="00AB19CB"/>
    <w:rsid w:val="00AD61B9"/>
    <w:rsid w:val="00AE2FAB"/>
    <w:rsid w:val="00AF5CAB"/>
    <w:rsid w:val="00B051F3"/>
    <w:rsid w:val="00B07FAD"/>
    <w:rsid w:val="00B15E4E"/>
    <w:rsid w:val="00B324BD"/>
    <w:rsid w:val="00B61648"/>
    <w:rsid w:val="00B6165C"/>
    <w:rsid w:val="00B623F9"/>
    <w:rsid w:val="00B75D8E"/>
    <w:rsid w:val="00B814EC"/>
    <w:rsid w:val="00B868E0"/>
    <w:rsid w:val="00B87CDC"/>
    <w:rsid w:val="00B901F5"/>
    <w:rsid w:val="00BB49E2"/>
    <w:rsid w:val="00BC6490"/>
    <w:rsid w:val="00BE08CD"/>
    <w:rsid w:val="00BE68DB"/>
    <w:rsid w:val="00BF318D"/>
    <w:rsid w:val="00C13A4C"/>
    <w:rsid w:val="00C16D18"/>
    <w:rsid w:val="00C3338D"/>
    <w:rsid w:val="00C45072"/>
    <w:rsid w:val="00C528B2"/>
    <w:rsid w:val="00C72F3C"/>
    <w:rsid w:val="00C811E9"/>
    <w:rsid w:val="00C85752"/>
    <w:rsid w:val="00C87CF7"/>
    <w:rsid w:val="00CA3C3E"/>
    <w:rsid w:val="00CA7972"/>
    <w:rsid w:val="00CB2603"/>
    <w:rsid w:val="00CB27EC"/>
    <w:rsid w:val="00CB4C3E"/>
    <w:rsid w:val="00CE0895"/>
    <w:rsid w:val="00CE1ACA"/>
    <w:rsid w:val="00CE3013"/>
    <w:rsid w:val="00CE3B04"/>
    <w:rsid w:val="00D03E2A"/>
    <w:rsid w:val="00D051C7"/>
    <w:rsid w:val="00D0648D"/>
    <w:rsid w:val="00D06C05"/>
    <w:rsid w:val="00D14128"/>
    <w:rsid w:val="00D253E6"/>
    <w:rsid w:val="00D360B5"/>
    <w:rsid w:val="00D42740"/>
    <w:rsid w:val="00D52212"/>
    <w:rsid w:val="00D5491C"/>
    <w:rsid w:val="00D71C9B"/>
    <w:rsid w:val="00D73511"/>
    <w:rsid w:val="00D96CCF"/>
    <w:rsid w:val="00DB7ECA"/>
    <w:rsid w:val="00DE522F"/>
    <w:rsid w:val="00DE6051"/>
    <w:rsid w:val="00E022CB"/>
    <w:rsid w:val="00E2726C"/>
    <w:rsid w:val="00E36145"/>
    <w:rsid w:val="00E443D6"/>
    <w:rsid w:val="00E55C57"/>
    <w:rsid w:val="00E6075F"/>
    <w:rsid w:val="00E61074"/>
    <w:rsid w:val="00E80C55"/>
    <w:rsid w:val="00E849AE"/>
    <w:rsid w:val="00E87C31"/>
    <w:rsid w:val="00E92538"/>
    <w:rsid w:val="00E95D6F"/>
    <w:rsid w:val="00EA06A8"/>
    <w:rsid w:val="00EA3C60"/>
    <w:rsid w:val="00EB1BA2"/>
    <w:rsid w:val="00EC7D80"/>
    <w:rsid w:val="00ED7C5D"/>
    <w:rsid w:val="00EF6515"/>
    <w:rsid w:val="00F26E8A"/>
    <w:rsid w:val="00F2729B"/>
    <w:rsid w:val="00F301BA"/>
    <w:rsid w:val="00F32983"/>
    <w:rsid w:val="00F33EC6"/>
    <w:rsid w:val="00F57551"/>
    <w:rsid w:val="00F65974"/>
    <w:rsid w:val="00F74EF4"/>
    <w:rsid w:val="00F830C5"/>
    <w:rsid w:val="00F9702A"/>
    <w:rsid w:val="00FA0420"/>
    <w:rsid w:val="00FC2868"/>
    <w:rsid w:val="00FC3CD1"/>
    <w:rsid w:val="00FE0F39"/>
    <w:rsid w:val="00FE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1B16CE7"/>
  <w15:chartTrackingRefBased/>
  <w15:docId w15:val="{299BB101-F1B5-3A4C-8F4C-35B528EE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CA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position w:val="-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22649A"/>
    <w:pPr>
      <w:suppressAutoHyphens w:val="0"/>
      <w:spacing w:line="240" w:lineRule="auto"/>
      <w:ind w:leftChars="0" w:left="0" w:firstLineChars="0" w:firstLine="0"/>
      <w:textDirection w:val="lrTb"/>
      <w:textAlignment w:val="auto"/>
      <w:outlineLvl w:val="9"/>
    </w:pPr>
    <w:rPr>
      <w:rFonts w:ascii="Times New Roman" w:eastAsiaTheme="minorHAnsi" w:hAnsi="Times New Roman" w:cstheme="minorBidi"/>
      <w:noProof/>
      <w:position w:val="0"/>
      <w:lang w:val="tr-TR"/>
    </w:rPr>
  </w:style>
  <w:style w:type="table" w:styleId="TableGrid">
    <w:name w:val="Table Grid"/>
    <w:basedOn w:val="TableNormal"/>
    <w:uiPriority w:val="39"/>
    <w:rsid w:val="00DB7ECA"/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49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0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86E"/>
    <w:rPr>
      <w:rFonts w:ascii="Cambria" w:eastAsia="Cambria" w:hAnsi="Cambria" w:cs="Cambria"/>
      <w:position w:val="-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86E"/>
    <w:rPr>
      <w:rFonts w:ascii="Cambria" w:eastAsia="Cambria" w:hAnsi="Cambria" w:cs="Cambria"/>
      <w:b/>
      <w:bCs/>
      <w:position w:val="-1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2F8C9B1-BAC1-6040-9280-DF7B7B2D5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1</Pages>
  <Words>203</Words>
  <Characters>1335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lan Ergül</dc:creator>
  <cp:keywords/>
  <dc:description/>
  <cp:lastModifiedBy>C.E.</cp:lastModifiedBy>
  <cp:revision>235</cp:revision>
  <dcterms:created xsi:type="dcterms:W3CDTF">2021-01-12T19:26:00Z</dcterms:created>
  <dcterms:modified xsi:type="dcterms:W3CDTF">2024-09-04T07:51:00Z</dcterms:modified>
</cp:coreProperties>
</file>